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965DE" w14:textId="2EDEE677" w:rsidR="00881F81" w:rsidRPr="00A91287" w:rsidRDefault="00633C1D" w:rsidP="00422B5F">
      <w:pPr>
        <w:rPr>
          <w:rFonts w:ascii="Times New Roman" w:hAnsi="Times New Roman" w:cs="Times New Roman"/>
          <w:sz w:val="22"/>
        </w:rPr>
      </w:pPr>
      <w:r w:rsidRPr="00A91287">
        <w:rPr>
          <w:rFonts w:ascii="Times New Roman" w:hAnsi="Times New Roman" w:cs="Times New Roman"/>
          <w:bCs/>
          <w:sz w:val="22"/>
        </w:rPr>
        <w:t>Ta</w:t>
      </w:r>
      <w:r w:rsidRPr="00053CB9">
        <w:rPr>
          <w:rFonts w:ascii="Times New Roman" w:hAnsi="Times New Roman" w:cs="Times New Roman"/>
          <w:bCs/>
          <w:sz w:val="22"/>
        </w:rPr>
        <w:t>bl</w:t>
      </w:r>
      <w:r w:rsidRPr="00771AAB">
        <w:rPr>
          <w:rFonts w:ascii="Times New Roman" w:hAnsi="Times New Roman" w:cs="Times New Roman"/>
          <w:bCs/>
          <w:sz w:val="22"/>
        </w:rPr>
        <w:t>e</w:t>
      </w:r>
      <w:r w:rsidR="00771AAB" w:rsidRPr="00771AAB">
        <w:rPr>
          <w:rFonts w:ascii="Times New Roman" w:hAnsi="Times New Roman" w:cs="Times New Roman"/>
          <w:sz w:val="24"/>
          <w:szCs w:val="24"/>
        </w:rPr>
        <w:t xml:space="preserve"> </w:t>
      </w:r>
      <w:r w:rsidR="00DB3EC0">
        <w:rPr>
          <w:rFonts w:ascii="Times New Roman" w:hAnsi="Times New Roman" w:cs="Times New Roman" w:hint="eastAsia"/>
          <w:sz w:val="24"/>
          <w:szCs w:val="24"/>
        </w:rPr>
        <w:t>S</w:t>
      </w:r>
      <w:r w:rsidR="00771AAB" w:rsidRPr="00771AAB">
        <w:rPr>
          <w:rFonts w:ascii="Times New Roman" w:hAnsi="Times New Roman" w:cs="Times New Roman"/>
          <w:bCs/>
          <w:sz w:val="22"/>
        </w:rPr>
        <w:t>I</w:t>
      </w:r>
      <w:r w:rsidR="006E5E38" w:rsidRPr="00771AAB">
        <w:rPr>
          <w:rFonts w:ascii="Times New Roman" w:hAnsi="Times New Roman" w:cs="Times New Roman"/>
          <w:bCs/>
          <w:sz w:val="22"/>
        </w:rPr>
        <w:t>.</w:t>
      </w:r>
      <w:r w:rsidRPr="00A91287">
        <w:rPr>
          <w:rFonts w:ascii="Times New Roman" w:hAnsi="Times New Roman" w:cs="Times New Roman"/>
          <w:bCs/>
          <w:sz w:val="22"/>
        </w:rPr>
        <w:t xml:space="preserve"> </w:t>
      </w:r>
      <w:r w:rsidRPr="00A91287">
        <w:rPr>
          <w:rFonts w:ascii="Times New Roman" w:eastAsia="Times New Roman" w:hAnsi="Times New Roman" w:cs="Times New Roman"/>
          <w:kern w:val="24"/>
          <w:sz w:val="22"/>
        </w:rPr>
        <w:t xml:space="preserve">List of antibodies used for </w:t>
      </w:r>
      <w:r w:rsidR="00422B5F">
        <w:rPr>
          <w:rFonts w:ascii="Times New Roman" w:eastAsia="Times New Roman" w:hAnsi="Times New Roman" w:cs="Times New Roman"/>
          <w:kern w:val="24"/>
          <w:sz w:val="22"/>
        </w:rPr>
        <w:t>W</w:t>
      </w:r>
      <w:r w:rsidRPr="00A91287">
        <w:rPr>
          <w:rFonts w:ascii="Times New Roman" w:eastAsia="Times New Roman" w:hAnsi="Times New Roman" w:cs="Times New Roman"/>
          <w:kern w:val="24"/>
          <w:sz w:val="22"/>
        </w:rPr>
        <w:t>estern blotting</w:t>
      </w:r>
      <w:r w:rsidR="00386D2C" w:rsidRPr="00A91287">
        <w:rPr>
          <w:rFonts w:ascii="Times New Roman" w:eastAsia="Times New Roman" w:hAnsi="Times New Roman" w:cs="Times New Roman"/>
          <w:kern w:val="24"/>
          <w:sz w:val="22"/>
        </w:rPr>
        <w:t xml:space="preserve"> and immunohistochemistry</w:t>
      </w:r>
      <w:r w:rsidR="006E5E38" w:rsidRPr="00A91287">
        <w:rPr>
          <w:rFonts w:ascii="Times New Roman" w:eastAsia="Times New Roman" w:hAnsi="Times New Roman" w:cs="Times New Roman"/>
          <w:kern w:val="24"/>
          <w:sz w:val="22"/>
        </w:rPr>
        <w:t>.</w:t>
      </w:r>
    </w:p>
    <w:p w14:paraId="6181608C" w14:textId="77777777" w:rsidR="001B1601" w:rsidRPr="00A91287" w:rsidRDefault="001B1601">
      <w:pPr>
        <w:rPr>
          <w:rFonts w:ascii="Times New Roman" w:hAnsi="Times New Roman" w:cs="Times New Roman"/>
          <w:sz w:val="20"/>
          <w:szCs w:val="20"/>
        </w:rPr>
      </w:pPr>
    </w:p>
    <w:p w14:paraId="746D85F6" w14:textId="383C1DFA" w:rsidR="000D4616" w:rsidRPr="00A91287" w:rsidRDefault="00633C1D" w:rsidP="0049210A">
      <w:pPr>
        <w:rPr>
          <w:rFonts w:ascii="Times New Roman" w:hAnsi="Times New Roman" w:cs="Times New Roman"/>
          <w:sz w:val="20"/>
          <w:szCs w:val="20"/>
        </w:rPr>
      </w:pPr>
      <w:r w:rsidRPr="00A91287">
        <w:rPr>
          <w:rFonts w:ascii="Times New Roman" w:hAnsi="Times New Roman" w:cs="Times New Roman"/>
          <w:sz w:val="20"/>
          <w:szCs w:val="20"/>
        </w:rPr>
        <w:t xml:space="preserve">Primary antibodies for </w:t>
      </w:r>
      <w:r w:rsidR="0049210A">
        <w:rPr>
          <w:rFonts w:ascii="Times New Roman" w:hAnsi="Times New Roman" w:cs="Times New Roman"/>
          <w:sz w:val="20"/>
          <w:szCs w:val="20"/>
        </w:rPr>
        <w:t>W</w:t>
      </w:r>
      <w:r w:rsidRPr="00A91287">
        <w:rPr>
          <w:rFonts w:ascii="Times New Roman" w:hAnsi="Times New Roman" w:cs="Times New Roman"/>
          <w:sz w:val="20"/>
          <w:szCs w:val="20"/>
        </w:rPr>
        <w:t>estern blotting</w:t>
      </w:r>
    </w:p>
    <w:tbl>
      <w:tblPr>
        <w:tblStyle w:val="a3"/>
        <w:tblW w:w="8929" w:type="dxa"/>
        <w:tblInd w:w="5" w:type="dxa"/>
        <w:tblLook w:val="04A0" w:firstRow="1" w:lastRow="0" w:firstColumn="1" w:lastColumn="0" w:noHBand="0" w:noVBand="1"/>
      </w:tblPr>
      <w:tblGrid>
        <w:gridCol w:w="3927"/>
        <w:gridCol w:w="2555"/>
        <w:gridCol w:w="1308"/>
        <w:gridCol w:w="1139"/>
      </w:tblGrid>
      <w:tr w:rsidR="0059022C" w14:paraId="555D754D" w14:textId="77777777" w:rsidTr="005F1F76"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9194B" w14:textId="77777777" w:rsidR="003E68CC" w:rsidRPr="00A91287" w:rsidRDefault="00633C1D" w:rsidP="000D461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C0D83" w14:textId="77777777" w:rsidR="003E68CC" w:rsidRPr="00A91287" w:rsidRDefault="00633C1D" w:rsidP="005F1F76">
            <w:pPr>
              <w:ind w:leftChars="-49" w:left="1" w:hangingChars="52" w:hanging="104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F4E6E" w14:textId="77777777" w:rsidR="003E68CC" w:rsidRPr="00A91287" w:rsidRDefault="00633C1D" w:rsidP="005F1F76">
            <w:pPr>
              <w:ind w:leftChars="-49" w:left="1" w:hangingChars="52" w:hanging="104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0A4C2" w14:textId="77777777" w:rsidR="003E68CC" w:rsidRPr="00A91287" w:rsidRDefault="00633C1D" w:rsidP="005F1F76">
            <w:pPr>
              <w:ind w:leftChars="-49" w:left="1" w:hangingChars="52" w:hanging="104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talog no.</w:t>
            </w:r>
          </w:p>
        </w:tc>
      </w:tr>
      <w:tr w:rsidR="0059022C" w14:paraId="2109A488" w14:textId="77777777" w:rsidTr="005F1F76"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E81B" w14:textId="5DE25BC9" w:rsidR="003E68CC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4B8B" w14:textId="6C07D95E" w:rsidR="003E68CC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F787" w14:textId="35F801DC" w:rsidR="003E68CC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44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BC53" w14:textId="1B5D7AF4" w:rsidR="003E68CC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B2476</w:t>
            </w:r>
          </w:p>
        </w:tc>
      </w:tr>
      <w:tr w:rsidR="0059022C" w14:paraId="5225E485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A9EF" w14:textId="36A28228" w:rsidR="003E68CC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R</w:t>
            </w:r>
            <w:r w:rsidRPr="00A91287">
              <w:rPr>
                <w:rFonts w:ascii="Times New Roman" w:hAnsi="Times New Roman" w:cs="Times New Roman"/>
                <w:sz w:val="20"/>
                <w:szCs w:val="18"/>
              </w:rPr>
              <w:t>α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F5F6" w14:textId="50A3B945" w:rsidR="003E68CC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CAC9" w14:textId="35718B4A" w:rsidR="003E68CC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PR40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7ADB" w14:textId="5FC14165" w:rsidR="003E68CC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108398</w:t>
            </w:r>
          </w:p>
        </w:tc>
      </w:tr>
      <w:tr w:rsidR="0059022C" w14:paraId="0D53AF93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AEAA" w14:textId="7273B92C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ho-Ser167 ER</w:t>
            </w:r>
            <w:r w:rsidRPr="00A91287">
              <w:rPr>
                <w:rFonts w:ascii="Times New Roman" w:hAnsi="Times New Roman" w:cs="Times New Roman"/>
                <w:sz w:val="20"/>
                <w:szCs w:val="18"/>
              </w:rPr>
              <w:t>α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7C42" w14:textId="2CB501E0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DB45" w14:textId="59165E81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5W3Z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EA77" w14:textId="588D81ED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4508</w:t>
            </w:r>
          </w:p>
        </w:tc>
      </w:tr>
      <w:tr w:rsidR="0059022C" w14:paraId="6E1EE08A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53CC" w14:textId="6AC4D9E1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RK1/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9831" w14:textId="77C3C5FD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7CE7" w14:textId="18BD6A7D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7F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4904" w14:textId="79E52643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95</w:t>
            </w:r>
          </w:p>
        </w:tc>
      </w:tr>
      <w:tr w:rsidR="0059022C" w14:paraId="5D223ADC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906E9" w14:textId="1A81F7D5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ho-Thr202/Tyr204 ERK1/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DBDB" w14:textId="2A676841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37C6" w14:textId="02BC501C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13.14.4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9140" w14:textId="4CC1EF0B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370</w:t>
            </w:r>
          </w:p>
        </w:tc>
      </w:tr>
      <w:tr w:rsidR="0059022C" w14:paraId="08111060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F85F" w14:textId="586D3423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I3Kp8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FDF2" w14:textId="7CB3BF3C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17EA" w14:textId="50783610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H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2E2B" w14:textId="6A4A4CD9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57</w:t>
            </w:r>
          </w:p>
        </w:tc>
      </w:tr>
      <w:tr w:rsidR="0059022C" w14:paraId="0DDEF9A2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E3CE" w14:textId="3C2F25D1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I3Kp110α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920C3" w14:textId="31CA89F0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CB42" w14:textId="100EA6D3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73F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6477" w14:textId="533AF11C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49</w:t>
            </w:r>
          </w:p>
        </w:tc>
      </w:tr>
      <w:tr w:rsidR="0059022C" w14:paraId="00FA1676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6B82" w14:textId="25268F29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21C9" w14:textId="11E5414A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E168" w14:textId="48533F1C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67E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0DE7" w14:textId="38FA0B59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91</w:t>
            </w:r>
          </w:p>
        </w:tc>
      </w:tr>
      <w:tr w:rsidR="0059022C" w14:paraId="41A9C299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618B" w14:textId="604B521F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ho-Ser473 AK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DF93" w14:textId="72AA85CC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D3B9" w14:textId="17EE8E59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9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1CC0" w14:textId="2D98E8AC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60</w:t>
            </w:r>
          </w:p>
        </w:tc>
      </w:tr>
      <w:tr w:rsidR="0059022C" w14:paraId="20C2F707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410C" w14:textId="7A7FBD9C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3E8D" w14:textId="5A29AE32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9538" w14:textId="5C960128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4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51B2" w14:textId="70A07FFA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188</w:t>
            </w:r>
          </w:p>
        </w:tc>
      </w:tr>
      <w:tr w:rsidR="0059022C" w14:paraId="6A2147E7" w14:textId="77777777" w:rsidTr="005F1F76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8774" w14:textId="258EEF8C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6B05" w14:textId="4B40ED21" w:rsidR="0058591F" w:rsidRPr="00A91287" w:rsidRDefault="00633C1D" w:rsidP="00C32490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7EA7" w14:textId="6CCF69A7" w:rsidR="0058591F" w:rsidRPr="00A91287" w:rsidRDefault="00633C1D" w:rsidP="005F1F76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-AT 4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8C6E" w14:textId="7E3ED56F" w:rsidR="0058591F" w:rsidRPr="00A91287" w:rsidRDefault="00633C1D" w:rsidP="003E68CC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2764</w:t>
            </w:r>
          </w:p>
        </w:tc>
      </w:tr>
      <w:tr w:rsidR="0059022C" w14:paraId="2F69DFBB" w14:textId="77777777" w:rsidTr="00C32490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E2D5" w14:textId="48FFDE5C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CA8B" w14:textId="3FCA57A5" w:rsidR="0058591F" w:rsidRPr="00A91287" w:rsidRDefault="00633C1D" w:rsidP="00C32490">
            <w:pPr>
              <w:ind w:leftChars="-49" w:left="-103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DCB5" w14:textId="6B832E6C" w:rsidR="0058591F" w:rsidRPr="00A91287" w:rsidRDefault="00633C1D" w:rsidP="005F1F76">
            <w:pPr>
              <w:ind w:leftChars="-51" w:left="-69" w:hangingChars="19" w:hanging="3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9G3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FE05" w14:textId="5CE93F67" w:rsidR="0058591F" w:rsidRPr="00A91287" w:rsidRDefault="00633C1D" w:rsidP="005F1F76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790</w:t>
            </w:r>
          </w:p>
        </w:tc>
      </w:tr>
      <w:tr w:rsidR="0059022C" w14:paraId="7735A670" w14:textId="77777777" w:rsidTr="00C32490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E194" w14:textId="5284A75C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99AC" w14:textId="399EFB11" w:rsidR="0058591F" w:rsidRPr="00A91287" w:rsidRDefault="00633C1D" w:rsidP="00C32490">
            <w:pPr>
              <w:ind w:leftChars="-49" w:left="-103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2A16" w14:textId="18172CB8" w:rsidR="0058591F" w:rsidRPr="00A91287" w:rsidRDefault="00633C1D" w:rsidP="005F1F76">
            <w:pPr>
              <w:ind w:leftChars="-51" w:left="-69" w:hangingChars="19" w:hanging="3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G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5638" w14:textId="4D225195" w:rsidR="0058591F" w:rsidRPr="00A91287" w:rsidRDefault="00633C1D" w:rsidP="005F1F76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78</w:t>
            </w:r>
          </w:p>
        </w:tc>
      </w:tr>
      <w:tr w:rsidR="0059022C" w14:paraId="6342BF0F" w14:textId="77777777" w:rsidTr="00C32490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1FE1" w14:textId="030CFD4A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EB0E" w14:textId="39046A1D" w:rsidR="0058591F" w:rsidRPr="00A91287" w:rsidRDefault="00633C1D" w:rsidP="00C32490">
            <w:pPr>
              <w:ind w:leftChars="-49" w:left="-103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5CA4" w14:textId="1BECA820" w:rsidR="0058591F" w:rsidRPr="00A91287" w:rsidRDefault="00633C1D" w:rsidP="005F1F76">
            <w:pPr>
              <w:ind w:leftChars="-51" w:left="-69" w:hangingChars="19" w:hanging="3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D06E" w14:textId="081D6B1A" w:rsidR="0058591F" w:rsidRPr="00A91287" w:rsidRDefault="00633C1D" w:rsidP="005F1F76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313</w:t>
            </w:r>
          </w:p>
        </w:tc>
      </w:tr>
      <w:tr w:rsidR="0059022C" w14:paraId="69A323D8" w14:textId="77777777" w:rsidTr="00C32490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E764" w14:textId="521BF333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ho-Ser807/Ser811 RB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E4D6" w14:textId="654E6529" w:rsidR="0058591F" w:rsidRPr="00A91287" w:rsidRDefault="00633C1D" w:rsidP="00C32490">
            <w:pPr>
              <w:ind w:leftChars="-49" w:left="-103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A2CF" w14:textId="0CAD2543" w:rsidR="0058591F" w:rsidRPr="00A91287" w:rsidRDefault="00633C1D" w:rsidP="005F1F76">
            <w:pPr>
              <w:ind w:leftChars="-51" w:left="-69" w:hangingChars="19" w:hanging="3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20B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BA76" w14:textId="33E86ECF" w:rsidR="0058591F" w:rsidRPr="00A91287" w:rsidRDefault="00633C1D" w:rsidP="005F1F76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516</w:t>
            </w:r>
          </w:p>
        </w:tc>
      </w:tr>
      <w:tr w:rsidR="0059022C" w14:paraId="4D523E3A" w14:textId="77777777" w:rsidTr="00C32490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9329" w14:textId="67880C6D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ICTOR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3E8B" w14:textId="7C52EBD5" w:rsidR="0058591F" w:rsidRPr="00A91287" w:rsidRDefault="00633C1D" w:rsidP="00C32490">
            <w:pPr>
              <w:ind w:leftChars="-49" w:left="-103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529C" w14:textId="4FF2BC3C" w:rsidR="0058591F" w:rsidRPr="00A91287" w:rsidRDefault="00633C1D" w:rsidP="005F1F76">
            <w:pPr>
              <w:ind w:leftChars="-51" w:left="-69" w:hangingChars="19" w:hanging="3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3A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E4AB" w14:textId="7142B4A6" w:rsidR="0058591F" w:rsidRPr="00A91287" w:rsidRDefault="00633C1D" w:rsidP="005F1F76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14</w:t>
            </w:r>
          </w:p>
        </w:tc>
      </w:tr>
      <w:tr w:rsidR="0059022C" w14:paraId="2A2B0A34" w14:textId="77777777" w:rsidTr="00C32490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D241" w14:textId="0BD6CA0C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ho-Thr1135 RICTOR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EFFE" w14:textId="2D64A5A5" w:rsidR="0058591F" w:rsidRPr="00A91287" w:rsidRDefault="00633C1D" w:rsidP="00C32490">
            <w:pPr>
              <w:ind w:leftChars="-49" w:left="-103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97B9" w14:textId="170CAEC1" w:rsidR="0058591F" w:rsidRPr="00A91287" w:rsidRDefault="00633C1D" w:rsidP="005F1F76">
            <w:pPr>
              <w:ind w:leftChars="-51" w:left="-69" w:hangingChars="19" w:hanging="3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30A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73BD" w14:textId="71E749C1" w:rsidR="0058591F" w:rsidRPr="00A91287" w:rsidRDefault="00633C1D" w:rsidP="005F1F76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06</w:t>
            </w:r>
          </w:p>
        </w:tc>
      </w:tr>
      <w:tr w:rsidR="0059022C" w14:paraId="4AD2846C" w14:textId="77777777" w:rsidTr="00C32490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76AF" w14:textId="54C5910B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NA-PKc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EC19" w14:textId="305D0094" w:rsidR="0058591F" w:rsidRPr="00A91287" w:rsidRDefault="00633C1D" w:rsidP="00C32490">
            <w:pPr>
              <w:ind w:leftChars="-49" w:left="-103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2A5C" w14:textId="4BAA79F4" w:rsidR="0058591F" w:rsidRPr="00A91287" w:rsidRDefault="00633C1D" w:rsidP="005F1F76">
            <w:pPr>
              <w:ind w:leftChars="-51" w:left="-69" w:hangingChars="19" w:hanging="3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6U3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FCDD" w14:textId="5FA324D5" w:rsidR="0058591F" w:rsidRPr="00A91287" w:rsidRDefault="00633C1D" w:rsidP="005F1F76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168</w:t>
            </w:r>
          </w:p>
        </w:tc>
      </w:tr>
      <w:tr w:rsidR="0059022C" w14:paraId="6ADE2128" w14:textId="77777777" w:rsidTr="00DC320E"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89E02" w14:textId="07EB20DC" w:rsidR="0058591F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27A5B" w14:textId="70235BCB" w:rsidR="0058591F" w:rsidRPr="00A91287" w:rsidRDefault="00633C1D" w:rsidP="00C32490">
            <w:pPr>
              <w:ind w:leftChars="-49" w:left="-103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CE7C6" w14:textId="751B616C" w:rsidR="0058591F" w:rsidRPr="00A91287" w:rsidRDefault="00633C1D" w:rsidP="005F1F76">
            <w:pPr>
              <w:ind w:leftChars="-51" w:left="-69" w:hangingChars="19" w:hanging="3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6A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4744B" w14:textId="4DAEE5D2" w:rsidR="0058591F" w:rsidRPr="00A91287" w:rsidRDefault="00633C1D" w:rsidP="005F1F76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57</w:t>
            </w:r>
          </w:p>
        </w:tc>
      </w:tr>
    </w:tbl>
    <w:p w14:paraId="0BEAF7F5" w14:textId="77777777" w:rsidR="000D4616" w:rsidRPr="00A91287" w:rsidRDefault="000D4616">
      <w:pPr>
        <w:rPr>
          <w:rFonts w:ascii="Times New Roman" w:hAnsi="Times New Roman" w:cs="Times New Roman"/>
          <w:sz w:val="20"/>
          <w:szCs w:val="20"/>
        </w:rPr>
      </w:pPr>
    </w:p>
    <w:p w14:paraId="503718D1" w14:textId="7556C2E1" w:rsidR="000D4616" w:rsidRPr="00A91287" w:rsidRDefault="00633C1D" w:rsidP="000E4DDC">
      <w:pPr>
        <w:rPr>
          <w:rFonts w:ascii="Times New Roman" w:hAnsi="Times New Roman" w:cs="Times New Roman"/>
          <w:sz w:val="20"/>
          <w:szCs w:val="20"/>
        </w:rPr>
      </w:pPr>
      <w:r w:rsidRPr="00A91287">
        <w:rPr>
          <w:rFonts w:ascii="Times New Roman" w:hAnsi="Times New Roman" w:cs="Times New Roman"/>
          <w:sz w:val="20"/>
          <w:szCs w:val="20"/>
        </w:rPr>
        <w:t xml:space="preserve">Secondary antibodies for </w:t>
      </w:r>
      <w:r w:rsidR="000E4DDC">
        <w:rPr>
          <w:rFonts w:ascii="Times New Roman" w:hAnsi="Times New Roman" w:cs="Times New Roman"/>
          <w:sz w:val="20"/>
          <w:szCs w:val="20"/>
        </w:rPr>
        <w:t>W</w:t>
      </w:r>
      <w:bookmarkStart w:id="0" w:name="_GoBack"/>
      <w:bookmarkEnd w:id="0"/>
      <w:r w:rsidRPr="00A91287">
        <w:rPr>
          <w:rFonts w:ascii="Times New Roman" w:hAnsi="Times New Roman" w:cs="Times New Roman"/>
          <w:sz w:val="20"/>
          <w:szCs w:val="20"/>
        </w:rPr>
        <w:t>estern blotting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693"/>
        <w:gridCol w:w="2410"/>
      </w:tblGrid>
      <w:tr w:rsidR="0059022C" w14:paraId="622037C1" w14:textId="77777777" w:rsidTr="00965D0B"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FE736" w14:textId="77777777" w:rsidR="0004107B" w:rsidRPr="00A91287" w:rsidRDefault="00633C1D" w:rsidP="000D461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5E1EE" w14:textId="77777777" w:rsidR="0004107B" w:rsidRPr="00A91287" w:rsidRDefault="00633C1D" w:rsidP="00965D0B">
            <w:pPr>
              <w:ind w:left="2" w:hangingChars="1" w:hanging="2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91CBB" w14:textId="77777777" w:rsidR="0004107B" w:rsidRPr="00A91287" w:rsidRDefault="00633C1D" w:rsidP="00965D0B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talog no.</w:t>
            </w:r>
          </w:p>
        </w:tc>
      </w:tr>
      <w:tr w:rsidR="0059022C" w14:paraId="46610B5A" w14:textId="77777777" w:rsidTr="00965D0B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D0D7" w14:textId="77777777" w:rsidR="000D4616" w:rsidRPr="00A91287" w:rsidRDefault="00633C1D" w:rsidP="000D461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86E6" w14:textId="77777777" w:rsidR="000D4616" w:rsidRPr="00A91287" w:rsidRDefault="00633C1D" w:rsidP="00965D0B">
            <w:pPr>
              <w:ind w:left="2" w:hangingChars="1" w:hanging="2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Jackson ImmunoResearc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E146" w14:textId="77777777" w:rsidR="000D4616" w:rsidRPr="00A91287" w:rsidRDefault="00633C1D" w:rsidP="00965D0B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15-036-151</w:t>
            </w:r>
          </w:p>
        </w:tc>
      </w:tr>
      <w:tr w:rsidR="0059022C" w14:paraId="33198132" w14:textId="77777777" w:rsidTr="00965D0B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D5C22" w14:textId="77777777" w:rsidR="000D4616" w:rsidRPr="00A91287" w:rsidRDefault="00633C1D" w:rsidP="000D461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bbit Ig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42F0F" w14:textId="77777777" w:rsidR="000D4616" w:rsidRPr="00A91287" w:rsidRDefault="00633C1D" w:rsidP="00965D0B">
            <w:pPr>
              <w:ind w:left="2" w:hangingChars="1" w:hanging="2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E40D1" w14:textId="77777777" w:rsidR="000D4616" w:rsidRPr="00A91287" w:rsidRDefault="00633C1D" w:rsidP="00965D0B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74</w:t>
            </w:r>
          </w:p>
        </w:tc>
      </w:tr>
    </w:tbl>
    <w:p w14:paraId="747E2AF6" w14:textId="77777777" w:rsidR="000D4616" w:rsidRPr="00A91287" w:rsidRDefault="000D4616">
      <w:pPr>
        <w:rPr>
          <w:rFonts w:ascii="Times New Roman" w:hAnsi="Times New Roman" w:cs="Times New Roman"/>
          <w:sz w:val="20"/>
          <w:szCs w:val="20"/>
        </w:rPr>
      </w:pPr>
    </w:p>
    <w:p w14:paraId="4FB9EEFF" w14:textId="007512E3" w:rsidR="00386D2C" w:rsidRPr="00A91287" w:rsidRDefault="00633C1D" w:rsidP="00386D2C">
      <w:pPr>
        <w:rPr>
          <w:rFonts w:ascii="Times New Roman" w:hAnsi="Times New Roman" w:cs="Times New Roman"/>
          <w:sz w:val="20"/>
          <w:szCs w:val="20"/>
        </w:rPr>
      </w:pPr>
      <w:r w:rsidRPr="00A91287">
        <w:rPr>
          <w:rFonts w:ascii="Times New Roman" w:hAnsi="Times New Roman" w:cs="Times New Roman"/>
          <w:sz w:val="20"/>
          <w:szCs w:val="20"/>
        </w:rPr>
        <w:t>Primary antibodies for immunohistochemistry</w:t>
      </w:r>
    </w:p>
    <w:tbl>
      <w:tblPr>
        <w:tblStyle w:val="a3"/>
        <w:tblW w:w="8929" w:type="dxa"/>
        <w:tblInd w:w="5" w:type="dxa"/>
        <w:tblLook w:val="04A0" w:firstRow="1" w:lastRow="0" w:firstColumn="1" w:lastColumn="0" w:noHBand="0" w:noVBand="1"/>
      </w:tblPr>
      <w:tblGrid>
        <w:gridCol w:w="3927"/>
        <w:gridCol w:w="2555"/>
        <w:gridCol w:w="1308"/>
        <w:gridCol w:w="1139"/>
      </w:tblGrid>
      <w:tr w:rsidR="0059022C" w14:paraId="15FBD3E2" w14:textId="77777777" w:rsidTr="00153317"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28D4C" w14:textId="77777777" w:rsidR="00386D2C" w:rsidRPr="00A91287" w:rsidRDefault="00633C1D" w:rsidP="00153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35C3A" w14:textId="77777777" w:rsidR="00386D2C" w:rsidRPr="00A91287" w:rsidRDefault="00633C1D" w:rsidP="00153317">
            <w:pPr>
              <w:ind w:leftChars="-49" w:left="1" w:hangingChars="52" w:hanging="104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5D8B7" w14:textId="77777777" w:rsidR="00386D2C" w:rsidRPr="00A91287" w:rsidRDefault="00633C1D" w:rsidP="00153317">
            <w:pPr>
              <w:ind w:leftChars="-49" w:left="1" w:hangingChars="52" w:hanging="104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7AE6F" w14:textId="77777777" w:rsidR="00386D2C" w:rsidRPr="00A91287" w:rsidRDefault="00633C1D" w:rsidP="00153317">
            <w:pPr>
              <w:ind w:leftChars="-49" w:left="1" w:hangingChars="52" w:hanging="104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talog no.</w:t>
            </w:r>
          </w:p>
        </w:tc>
      </w:tr>
      <w:tr w:rsidR="0059022C" w14:paraId="02CADAAD" w14:textId="77777777" w:rsidTr="00153317"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4CBB" w14:textId="758A4013" w:rsidR="00386D2C" w:rsidRPr="00A91287" w:rsidRDefault="00633C1D" w:rsidP="0015331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</w:t>
            </w:r>
            <w:r w:rsidR="00965D0B"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osho</w:t>
            </w: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Ser167 ER</w:t>
            </w:r>
            <w:r w:rsidRPr="00A91287">
              <w:rPr>
                <w:rFonts w:ascii="Times New Roman" w:hAnsi="Times New Roman" w:cs="Times New Roman"/>
                <w:sz w:val="20"/>
                <w:szCs w:val="18"/>
              </w:rPr>
              <w:t>α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94A7" w14:textId="77777777" w:rsidR="00386D2C" w:rsidRPr="00A91287" w:rsidRDefault="00633C1D" w:rsidP="00153317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81BF" w14:textId="1AAA55AD" w:rsidR="00386D2C" w:rsidRPr="00A91287" w:rsidRDefault="00633C1D" w:rsidP="00153317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5W3Z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1CE8" w14:textId="0E856F4D" w:rsidR="00386D2C" w:rsidRPr="00A91287" w:rsidRDefault="00633C1D" w:rsidP="00153317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4508</w:t>
            </w:r>
          </w:p>
        </w:tc>
      </w:tr>
      <w:tr w:rsidR="0059022C" w14:paraId="12C97D56" w14:textId="77777777" w:rsidTr="00153317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C057" w14:textId="60DD01F3" w:rsidR="00386D2C" w:rsidRPr="00A91287" w:rsidRDefault="00633C1D" w:rsidP="0015331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AADD" w14:textId="77777777" w:rsidR="00386D2C" w:rsidRPr="00A91287" w:rsidRDefault="00633C1D" w:rsidP="00153317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C849" w14:textId="34B0574A" w:rsidR="00386D2C" w:rsidRPr="00A91287" w:rsidRDefault="00633C1D" w:rsidP="00153317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67E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76DB" w14:textId="32015414" w:rsidR="00386D2C" w:rsidRPr="00A91287" w:rsidRDefault="00633C1D" w:rsidP="00153317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91</w:t>
            </w:r>
          </w:p>
        </w:tc>
      </w:tr>
      <w:tr w:rsidR="0059022C" w14:paraId="03DAFC80" w14:textId="77777777" w:rsidTr="00153317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148C" w14:textId="53C91701" w:rsidR="00BD76CB" w:rsidRPr="00A91287" w:rsidRDefault="00633C1D" w:rsidP="00BD76CB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</w:t>
            </w:r>
            <w:r w:rsidR="00965D0B"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osho</w:t>
            </w: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Ser473 AK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2391" w14:textId="0F96DCC7" w:rsidR="00BD76CB" w:rsidRPr="00A91287" w:rsidRDefault="00633C1D" w:rsidP="00BD76CB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29F3" w14:textId="0D0DEF29" w:rsidR="00BD76CB" w:rsidRPr="00A91287" w:rsidRDefault="00633C1D" w:rsidP="00BD76CB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9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1290" w14:textId="5AF2460C" w:rsidR="00BD76CB" w:rsidRPr="00A91287" w:rsidRDefault="00633C1D" w:rsidP="00BD76CB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60</w:t>
            </w:r>
          </w:p>
        </w:tc>
      </w:tr>
      <w:tr w:rsidR="0059022C" w14:paraId="396FF5FB" w14:textId="77777777" w:rsidTr="002B5ABD"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57A58" w14:textId="493ECA56" w:rsidR="00BD76CB" w:rsidRPr="00A91287" w:rsidRDefault="00633C1D" w:rsidP="0015331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32C27" w14:textId="5BEB7783" w:rsidR="00BD76CB" w:rsidRPr="00A91287" w:rsidRDefault="00633C1D" w:rsidP="00153317">
            <w:pPr>
              <w:ind w:leftChars="-49" w:left="5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1B821" w14:textId="146E858F" w:rsidR="00BD76CB" w:rsidRPr="00A91287" w:rsidRDefault="00633C1D" w:rsidP="00153317">
            <w:pPr>
              <w:ind w:leftChars="-50" w:left="1" w:hangingChars="53" w:hanging="106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H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179F2" w14:textId="1BEFFF20" w:rsidR="00BD76CB" w:rsidRPr="00A91287" w:rsidRDefault="00633C1D" w:rsidP="00153317">
            <w:pPr>
              <w:ind w:leftChars="-51" w:left="1" w:hangingChars="54" w:hanging="108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912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309</w:t>
            </w:r>
          </w:p>
        </w:tc>
      </w:tr>
    </w:tbl>
    <w:p w14:paraId="648AECF0" w14:textId="77777777" w:rsidR="00386D2C" w:rsidRPr="00A91287" w:rsidRDefault="00386D2C">
      <w:pPr>
        <w:rPr>
          <w:rFonts w:ascii="Times New Roman" w:hAnsi="Times New Roman" w:cs="Times New Roman"/>
          <w:sz w:val="20"/>
          <w:szCs w:val="20"/>
        </w:rPr>
      </w:pPr>
    </w:p>
    <w:sectPr w:rsidR="00386D2C" w:rsidRPr="00A91287" w:rsidSect="00A0183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B24C48" w14:textId="77777777" w:rsidR="00A25791" w:rsidRDefault="00A25791" w:rsidP="00461AA2">
      <w:r>
        <w:separator/>
      </w:r>
    </w:p>
  </w:endnote>
  <w:endnote w:type="continuationSeparator" w:id="0">
    <w:p w14:paraId="70D96792" w14:textId="77777777" w:rsidR="00A25791" w:rsidRDefault="00A25791" w:rsidP="00461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EA5C76" w14:textId="77777777" w:rsidR="00A25791" w:rsidRDefault="00A25791" w:rsidP="00461AA2">
      <w:r>
        <w:separator/>
      </w:r>
    </w:p>
  </w:footnote>
  <w:footnote w:type="continuationSeparator" w:id="0">
    <w:p w14:paraId="45E27D84" w14:textId="77777777" w:rsidR="00A25791" w:rsidRDefault="00A25791" w:rsidP="00461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UniqueDocId" w:val="9f56a181-c4f2-40b3-8e17-2bd5e3bb9d60"/>
  </w:docVars>
  <w:rsids>
    <w:rsidRoot w:val="00F75DA2"/>
    <w:rsid w:val="00007AB8"/>
    <w:rsid w:val="0004107B"/>
    <w:rsid w:val="00053CB9"/>
    <w:rsid w:val="000D4616"/>
    <w:rsid w:val="000E2398"/>
    <w:rsid w:val="000E4DDC"/>
    <w:rsid w:val="00153317"/>
    <w:rsid w:val="00162E0E"/>
    <w:rsid w:val="001B1601"/>
    <w:rsid w:val="0024563C"/>
    <w:rsid w:val="0036178C"/>
    <w:rsid w:val="00386D2C"/>
    <w:rsid w:val="00394DFE"/>
    <w:rsid w:val="003E68CC"/>
    <w:rsid w:val="00422B5F"/>
    <w:rsid w:val="00461AA2"/>
    <w:rsid w:val="00467FDE"/>
    <w:rsid w:val="0049210A"/>
    <w:rsid w:val="00497262"/>
    <w:rsid w:val="004C0667"/>
    <w:rsid w:val="004F0554"/>
    <w:rsid w:val="0058591F"/>
    <w:rsid w:val="0059022C"/>
    <w:rsid w:val="005B6B0E"/>
    <w:rsid w:val="005B7DCA"/>
    <w:rsid w:val="005E2D55"/>
    <w:rsid w:val="005E6D9B"/>
    <w:rsid w:val="005F1F76"/>
    <w:rsid w:val="00633C1D"/>
    <w:rsid w:val="00661724"/>
    <w:rsid w:val="006E5E38"/>
    <w:rsid w:val="00771AAB"/>
    <w:rsid w:val="007B5514"/>
    <w:rsid w:val="00881F81"/>
    <w:rsid w:val="008C32B2"/>
    <w:rsid w:val="009169D9"/>
    <w:rsid w:val="009624CF"/>
    <w:rsid w:val="00965D0B"/>
    <w:rsid w:val="009C68DB"/>
    <w:rsid w:val="00A01833"/>
    <w:rsid w:val="00A25791"/>
    <w:rsid w:val="00A36C5F"/>
    <w:rsid w:val="00A50115"/>
    <w:rsid w:val="00A519F3"/>
    <w:rsid w:val="00A75B8C"/>
    <w:rsid w:val="00A91287"/>
    <w:rsid w:val="00A97938"/>
    <w:rsid w:val="00B563C6"/>
    <w:rsid w:val="00B657D8"/>
    <w:rsid w:val="00B84A85"/>
    <w:rsid w:val="00BD76CB"/>
    <w:rsid w:val="00C32490"/>
    <w:rsid w:val="00C835EA"/>
    <w:rsid w:val="00C83E25"/>
    <w:rsid w:val="00CC6C2F"/>
    <w:rsid w:val="00D552B2"/>
    <w:rsid w:val="00DB3EC0"/>
    <w:rsid w:val="00F079DA"/>
    <w:rsid w:val="00F75DA2"/>
    <w:rsid w:val="00F86423"/>
    <w:rsid w:val="00FA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5D3DBA2-18C1-48F3-9605-87299C0A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5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A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71AAB"/>
  </w:style>
  <w:style w:type="paragraph" w:styleId="a6">
    <w:name w:val="footer"/>
    <w:basedOn w:val="a"/>
    <w:link w:val="a7"/>
    <w:uiPriority w:val="99"/>
    <w:unhideWhenUsed/>
    <w:rsid w:val="00771A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71AAB"/>
  </w:style>
  <w:style w:type="paragraph" w:styleId="a8">
    <w:name w:val="Balloon Text"/>
    <w:basedOn w:val="a"/>
    <w:link w:val="a9"/>
    <w:uiPriority w:val="99"/>
    <w:semiHidden/>
    <w:unhideWhenUsed/>
    <w:rsid w:val="00422B5F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422B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堀 亜実</dc:creator>
  <cp:lastModifiedBy>kaori kawasaki</cp:lastModifiedBy>
  <cp:revision>3</cp:revision>
  <dcterms:created xsi:type="dcterms:W3CDTF">2025-05-25T23:41:00Z</dcterms:created>
  <dcterms:modified xsi:type="dcterms:W3CDTF">2025-05-2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f7330df0e8a24648b663f67c5f3715de</vt:lpwstr>
  </property>
  <property fmtid="{D5CDD505-2E9C-101B-9397-08002B2CF9AE}" pid="3" name="TrinkaCustomProp">
    <vt:lpwstr>111025e76cda402a8dfbf272e106d16c</vt:lpwstr>
  </property>
  <property fmtid="{D5CDD505-2E9C-101B-9397-08002B2CF9AE}" pid="4" name="DotEnagoUniqueKey">
    <vt:lpwstr>|05145f593f0841e-ad50-45af-46bd-a1747964178001-8f8a819e</vt:lpwstr>
  </property>
</Properties>
</file>